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4E5" w:rsidRDefault="003D54E5" w:rsidP="003D54E5">
      <w:pPr>
        <w:spacing w:line="360" w:lineRule="auto"/>
        <w:rPr>
          <w:b/>
        </w:rPr>
      </w:pPr>
      <w:r>
        <w:rPr>
          <w:b/>
        </w:rPr>
        <w:t xml:space="preserve">S2 Table. </w:t>
      </w:r>
      <w:bookmarkStart w:id="0" w:name="_GoBack"/>
      <w:bookmarkEnd w:id="0"/>
    </w:p>
    <w:p w:rsidR="003D54E5" w:rsidRDefault="003D54E5" w:rsidP="003D54E5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17"/>
        <w:gridCol w:w="1113"/>
        <w:gridCol w:w="2320"/>
        <w:gridCol w:w="1001"/>
        <w:gridCol w:w="2320"/>
        <w:gridCol w:w="955"/>
      </w:tblGrid>
      <w:tr w:rsidR="003D54E5" w:rsidRPr="00321D1A" w:rsidTr="009E42DB">
        <w:trPr>
          <w:trHeight w:val="300"/>
        </w:trPr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inor</w:t>
            </w:r>
          </w:p>
        </w:tc>
        <w:tc>
          <w:tcPr>
            <w:tcW w:w="17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jor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OR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-15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-24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19-3.1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4-2.09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-39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29-3.1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82-1.77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-64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6-7.8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8-2.03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5-84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.5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91-28.5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19-4.51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5+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.5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.35-61.1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.5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.85-8.03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25-1.59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5-1.16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njury Severit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SS &lt;9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SS 9-15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30-1.6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SS 16-24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SS &gt;24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.7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.24-5.21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omorbidity score PMC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 to 5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24-3.1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58-2.00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 to 10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.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90-5.70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96-2.64</w:t>
            </w:r>
          </w:p>
        </w:tc>
      </w:tr>
      <w:tr w:rsidR="003D54E5" w:rsidRPr="00321D1A" w:rsidTr="009E42DB">
        <w:trPr>
          <w:trHeight w:val="300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&gt;10</w:t>
            </w:r>
          </w:p>
        </w:tc>
        <w:tc>
          <w:tcPr>
            <w:tcW w:w="1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.4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.58-10.80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3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65-4.19</w:t>
            </w:r>
          </w:p>
        </w:tc>
      </w:tr>
      <w:tr w:rsidR="003D54E5" w:rsidRPr="00321D1A" w:rsidTr="009E42DB">
        <w:trPr>
          <w:trHeight w:val="300"/>
        </w:trPr>
        <w:tc>
          <w:tcPr>
            <w:tcW w:w="1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MD Score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-1.0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E5" w:rsidRPr="00321D1A" w:rsidRDefault="003D54E5" w:rsidP="009E42D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21D1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9-1.00</w:t>
            </w:r>
          </w:p>
        </w:tc>
      </w:tr>
    </w:tbl>
    <w:p w:rsidR="00A36E05" w:rsidRPr="003D54E5" w:rsidRDefault="000D39FA">
      <w:pPr>
        <w:rPr>
          <w:b/>
        </w:rPr>
      </w:pPr>
    </w:p>
    <w:sectPr w:rsidR="00A36E05" w:rsidRPr="003D5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4E5"/>
    <w:rsid w:val="000D39FA"/>
    <w:rsid w:val="001E14AA"/>
    <w:rsid w:val="003D54E5"/>
    <w:rsid w:val="0050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998F4F-FD3D-49D2-BDEA-1CDE17B9C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4E5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8B2C00.dotm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ale, Philip</dc:creator>
  <cp:keywords/>
  <dc:description/>
  <cp:lastModifiedBy>McHale, Philip</cp:lastModifiedBy>
  <cp:revision>2</cp:revision>
  <dcterms:created xsi:type="dcterms:W3CDTF">2018-12-21T10:03:00Z</dcterms:created>
  <dcterms:modified xsi:type="dcterms:W3CDTF">2018-12-21T10:49:00Z</dcterms:modified>
</cp:coreProperties>
</file>